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9B8D3" w14:textId="50D74CD6" w:rsidR="001246B7" w:rsidRDefault="000A7E66" w:rsidP="001246B7">
      <w:pPr>
        <w:rPr>
          <w:rFonts w:ascii="Times New Roman" w:hAnsi="Times New Roman" w:cs="Times New Roman"/>
          <w:u w:val="none"/>
          <w:lang w:val="en-US"/>
        </w:rPr>
      </w:pPr>
      <w:r>
        <w:rPr>
          <w:rFonts w:ascii="Times New Roman" w:hAnsi="Times New Roman" w:cs="Times New Roman"/>
          <w:u w:val="none"/>
          <w:lang w:val="en-US"/>
        </w:rPr>
        <w:t xml:space="preserve">Supplementary </w:t>
      </w:r>
      <w:r w:rsidR="00545239">
        <w:rPr>
          <w:rFonts w:ascii="Times New Roman" w:hAnsi="Times New Roman" w:cs="Times New Roman"/>
          <w:u w:val="none"/>
          <w:lang w:val="en-US"/>
        </w:rPr>
        <w:t>Table S1</w:t>
      </w:r>
    </w:p>
    <w:p w14:paraId="4903C831" w14:textId="77777777" w:rsidR="00545239" w:rsidRDefault="00545239" w:rsidP="001246B7">
      <w:pPr>
        <w:rPr>
          <w:rFonts w:ascii="Times New Roman" w:hAnsi="Times New Roman" w:cs="Times New Roman"/>
          <w:u w:val="none"/>
          <w:lang w:val="en-US"/>
        </w:rPr>
      </w:pPr>
    </w:p>
    <w:p w14:paraId="2099F8A4" w14:textId="77777777" w:rsidR="000A7E66" w:rsidRDefault="000A7E66" w:rsidP="00C86240">
      <w:pPr>
        <w:rPr>
          <w:rFonts w:ascii="Times New Roman" w:hAnsi="Times New Roman" w:cs="Times New Roman"/>
          <w:u w:val="none"/>
          <w:lang w:val="en-US"/>
        </w:rPr>
      </w:pPr>
    </w:p>
    <w:p w14:paraId="70F2A57C" w14:textId="6F5B6761" w:rsidR="00C86240" w:rsidRPr="003B1588" w:rsidRDefault="00C86240" w:rsidP="00C86240">
      <w:pPr>
        <w:rPr>
          <w:rFonts w:ascii="Times New Roman" w:hAnsi="Times New Roman" w:cs="Times New Roman"/>
          <w:u w:val="none"/>
          <w:lang w:val="en-US"/>
        </w:rPr>
      </w:pPr>
      <w:r w:rsidRPr="003B1588">
        <w:rPr>
          <w:rFonts w:ascii="Times New Roman" w:hAnsi="Times New Roman" w:cs="Times New Roman"/>
          <w:u w:val="none"/>
          <w:lang w:val="en-US"/>
        </w:rPr>
        <w:t>Can response to ADHD medication be predicted?</w:t>
      </w:r>
    </w:p>
    <w:p w14:paraId="27C370F9" w14:textId="77777777" w:rsidR="00C86240" w:rsidRPr="003B1588" w:rsidRDefault="00C86240" w:rsidP="00C86240">
      <w:pPr>
        <w:rPr>
          <w:rFonts w:ascii="Times New Roman" w:hAnsi="Times New Roman" w:cs="Times New Roman"/>
          <w:u w:val="none"/>
          <w:lang w:val="en-US"/>
        </w:rPr>
      </w:pPr>
    </w:p>
    <w:p w14:paraId="0FD1BBBB" w14:textId="77777777" w:rsidR="00C86240" w:rsidRPr="003B1588" w:rsidRDefault="00C86240" w:rsidP="00C86240">
      <w:pPr>
        <w:rPr>
          <w:rFonts w:ascii="Times New Roman" w:hAnsi="Times New Roman" w:cs="Times New Roman"/>
          <w:u w:val="none"/>
          <w:lang w:val="en-US"/>
        </w:rPr>
      </w:pPr>
    </w:p>
    <w:p w14:paraId="7C1B9C0B" w14:textId="77777777" w:rsidR="00C86240" w:rsidRPr="003B1588" w:rsidRDefault="00C86240" w:rsidP="00C86240">
      <w:pPr>
        <w:rPr>
          <w:rFonts w:ascii="Times New Roman" w:hAnsi="Times New Roman" w:cs="Times New Roman"/>
          <w:u w:val="none"/>
          <w:lang w:val="en-US"/>
        </w:rPr>
      </w:pPr>
    </w:p>
    <w:p w14:paraId="4A3E4B28" w14:textId="77777777" w:rsidR="00C86240" w:rsidRPr="000C6C5C" w:rsidRDefault="00C86240" w:rsidP="00C862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u w:val="none"/>
        </w:rPr>
      </w:pPr>
      <w:r w:rsidRPr="00A56D22">
        <w:rPr>
          <w:rFonts w:ascii="Times New Roman" w:hAnsi="Times New Roman" w:cs="Times New Roman"/>
          <w:u w:val="none"/>
        </w:rPr>
        <w:t>Maria M. Lilja</w:t>
      </w:r>
      <w:r w:rsidRPr="00A56D22">
        <w:rPr>
          <w:rFonts w:ascii="Times New Roman" w:hAnsi="Times New Roman" w:cs="Times New Roman"/>
          <w:u w:val="none"/>
          <w:vertAlign w:val="superscript"/>
        </w:rPr>
        <w:t>1</w:t>
      </w:r>
      <w:r w:rsidRPr="00A56D22">
        <w:rPr>
          <w:rFonts w:ascii="Times New Roman" w:hAnsi="Times New Roman" w:cs="Times New Roman"/>
          <w:u w:val="none"/>
        </w:rPr>
        <w:t>, Paul Lichtenstein</w:t>
      </w:r>
      <w:r>
        <w:rPr>
          <w:rFonts w:ascii="Times New Roman" w:hAnsi="Times New Roman" w:cs="Times New Roman"/>
          <w:u w:val="none"/>
          <w:vertAlign w:val="superscript"/>
        </w:rPr>
        <w:t>2</w:t>
      </w:r>
      <w:r w:rsidRPr="00A56D22">
        <w:rPr>
          <w:rFonts w:ascii="Times New Roman" w:hAnsi="Times New Roman" w:cs="Times New Roman"/>
          <w:u w:val="none"/>
        </w:rPr>
        <w:t>, Eva Serlachius</w:t>
      </w:r>
      <w:r>
        <w:rPr>
          <w:rFonts w:ascii="Times New Roman" w:hAnsi="Times New Roman" w:cs="Times New Roman"/>
          <w:u w:val="none"/>
          <w:vertAlign w:val="superscript"/>
        </w:rPr>
        <w:t>3,4</w:t>
      </w:r>
      <w:r>
        <w:rPr>
          <w:rFonts w:ascii="Times New Roman" w:hAnsi="Times New Roman" w:cs="Times New Roman"/>
          <w:u w:val="none"/>
        </w:rPr>
        <w:t xml:space="preserve"> </w:t>
      </w:r>
      <w:proofErr w:type="spellStart"/>
      <w:r w:rsidRPr="00A56D22">
        <w:rPr>
          <w:rFonts w:ascii="Times New Roman" w:hAnsi="Times New Roman" w:cs="Times New Roman"/>
          <w:u w:val="none"/>
        </w:rPr>
        <w:t>Jyoti</w:t>
      </w:r>
      <w:proofErr w:type="spellEnd"/>
      <w:r w:rsidRPr="00A56D22">
        <w:rPr>
          <w:rFonts w:ascii="Times New Roman" w:hAnsi="Times New Roman" w:cs="Times New Roman"/>
          <w:u w:val="none"/>
        </w:rPr>
        <w:t xml:space="preserve"> Bhagia</w:t>
      </w:r>
      <w:r>
        <w:rPr>
          <w:rFonts w:ascii="Times New Roman" w:hAnsi="Times New Roman" w:cs="Times New Roman"/>
          <w:u w:val="none"/>
          <w:vertAlign w:val="superscript"/>
        </w:rPr>
        <w:t>5</w:t>
      </w:r>
      <w:r w:rsidRPr="000C6C5C">
        <w:rPr>
          <w:rFonts w:ascii="Times New Roman" w:hAnsi="Times New Roman" w:cs="Times New Roman"/>
          <w:u w:val="none"/>
        </w:rPr>
        <w:t>, Kerstin Malmberg</w:t>
      </w:r>
      <w:r w:rsidRPr="000C6C5C">
        <w:rPr>
          <w:rFonts w:ascii="Times New Roman" w:hAnsi="Times New Roman" w:cs="Times New Roman"/>
          <w:u w:val="none"/>
          <w:vertAlign w:val="superscript"/>
        </w:rPr>
        <w:t>6</w:t>
      </w:r>
      <w:r w:rsidRPr="000C6C5C">
        <w:rPr>
          <w:rFonts w:ascii="Times New Roman" w:hAnsi="Times New Roman" w:cs="Times New Roman"/>
          <w:u w:val="none"/>
        </w:rPr>
        <w:t>, Christer Malm</w:t>
      </w:r>
      <w:r w:rsidRPr="000C6C5C">
        <w:rPr>
          <w:rFonts w:ascii="Times New Roman" w:hAnsi="Times New Roman" w:cs="Times New Roman"/>
          <w:u w:val="none"/>
          <w:vertAlign w:val="superscript"/>
        </w:rPr>
        <w:t>7</w:t>
      </w:r>
      <w:r w:rsidRPr="000C6C5C">
        <w:rPr>
          <w:rFonts w:ascii="Times New Roman" w:hAnsi="Times New Roman" w:cs="Times New Roman"/>
          <w:u w:val="none"/>
        </w:rPr>
        <w:t>, Fabian Lenhard</w:t>
      </w:r>
      <w:r w:rsidRPr="000C6C5C">
        <w:rPr>
          <w:rFonts w:ascii="Times New Roman" w:hAnsi="Times New Roman" w:cs="Times New Roman"/>
          <w:u w:val="none"/>
          <w:vertAlign w:val="superscript"/>
        </w:rPr>
        <w:t>4</w:t>
      </w:r>
      <w:r w:rsidRPr="000C6C5C">
        <w:rPr>
          <w:rFonts w:ascii="Times New Roman" w:hAnsi="Times New Roman" w:cs="Times New Roman"/>
          <w:u w:val="none"/>
        </w:rPr>
        <w:t xml:space="preserve"> Linda Halldner</w:t>
      </w:r>
      <w:r w:rsidRPr="000C6C5C">
        <w:rPr>
          <w:rFonts w:ascii="Times New Roman" w:hAnsi="Times New Roman" w:cs="Times New Roman"/>
          <w:u w:val="none"/>
          <w:vertAlign w:val="superscript"/>
        </w:rPr>
        <w:t>1,2</w:t>
      </w:r>
    </w:p>
    <w:p w14:paraId="52D60C6E" w14:textId="77777777" w:rsidR="00C86240" w:rsidRPr="000C6C5C" w:rsidRDefault="00C86240" w:rsidP="00C86240">
      <w:pPr>
        <w:rPr>
          <w:u w:val="none"/>
        </w:rPr>
      </w:pPr>
    </w:p>
    <w:p w14:paraId="78A7BC10" w14:textId="77777777" w:rsidR="00C86240" w:rsidRPr="000C6C5C" w:rsidRDefault="00C86240" w:rsidP="00C86240">
      <w:pPr>
        <w:rPr>
          <w:u w:val="none"/>
        </w:rPr>
      </w:pPr>
    </w:p>
    <w:p w14:paraId="55E6A56D" w14:textId="77777777" w:rsidR="00C86240" w:rsidRPr="000C6C5C" w:rsidRDefault="00C86240" w:rsidP="00C86240">
      <w:pPr>
        <w:rPr>
          <w:u w:val="none"/>
        </w:rPr>
      </w:pPr>
    </w:p>
    <w:p w14:paraId="0C652AEE" w14:textId="77777777" w:rsidR="00C86240" w:rsidRPr="00924726" w:rsidRDefault="00C86240" w:rsidP="00C86240"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</w:pPr>
      <w:r w:rsidRPr="00924726">
        <w:rPr>
          <w:rFonts w:ascii="Times New Roman" w:hAnsi="Times New Roman" w:cs="Times New Roman"/>
          <w:color w:val="000000"/>
          <w:position w:val="6"/>
          <w:sz w:val="18"/>
          <w:szCs w:val="18"/>
          <w:u w:val="none"/>
          <w:lang w:val="en-US"/>
        </w:rPr>
        <w:t>1</w:t>
      </w:r>
      <w:r w:rsidRPr="00924726"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 xml:space="preserve">Department of Clinical Sciences, Child and Adolescent Psychiatry, Umea University, Umea, Sweden. </w:t>
      </w:r>
      <w:r w:rsidRPr="00924726">
        <w:rPr>
          <w:rFonts w:ascii="Times New Roman" w:hAnsi="Times New Roman" w:cs="Times New Roman"/>
          <w:color w:val="000000"/>
          <w:position w:val="6"/>
          <w:sz w:val="18"/>
          <w:szCs w:val="18"/>
          <w:u w:val="none"/>
          <w:lang w:val="en-US"/>
        </w:rPr>
        <w:t>2</w:t>
      </w:r>
      <w:r w:rsidRPr="00924726"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 xml:space="preserve">Department of Medical Epidemiology and Biostatistics, Karolinska </w:t>
      </w:r>
      <w:proofErr w:type="spellStart"/>
      <w:r w:rsidRPr="00924726"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>Institutet</w:t>
      </w:r>
      <w:proofErr w:type="spellEnd"/>
      <w:r w:rsidRPr="00924726"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 xml:space="preserve">, Stockholm, Sweden. </w:t>
      </w:r>
      <w:r w:rsidRPr="00E710A3">
        <w:rPr>
          <w:rFonts w:ascii="Times New Roman" w:hAnsi="Times New Roman" w:cs="Times New Roman"/>
          <w:color w:val="000000"/>
          <w:sz w:val="18"/>
          <w:szCs w:val="18"/>
          <w:u w:val="none"/>
          <w:vertAlign w:val="superscript"/>
          <w:lang w:val="en-US"/>
        </w:rPr>
        <w:t>3</w:t>
      </w:r>
      <w:r w:rsidRPr="00924726"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>Department of Clinical</w:t>
      </w:r>
      <w:r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 xml:space="preserve"> Sciences</w:t>
      </w:r>
      <w:r w:rsidRPr="00924726"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 xml:space="preserve">, </w:t>
      </w:r>
      <w:r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 xml:space="preserve">Faculty of Medicine, Section of Child and Adolescent Psychiatry, Lund University, Lund, Sweden. </w:t>
      </w:r>
      <w:r w:rsidRPr="00E710A3">
        <w:rPr>
          <w:rFonts w:ascii="Times New Roman" w:hAnsi="Times New Roman" w:cs="Times New Roman"/>
          <w:color w:val="000000"/>
          <w:sz w:val="18"/>
          <w:szCs w:val="18"/>
          <w:u w:val="none"/>
          <w:vertAlign w:val="superscript"/>
          <w:lang w:val="en-US"/>
        </w:rPr>
        <w:t>4</w:t>
      </w:r>
      <w:r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 xml:space="preserve">Centre for Psychiatry Research, Department of Clinical Neuroscience, Karolinska </w:t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>Institutet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 xml:space="preserve">, Stockholm, Sweden. </w:t>
      </w:r>
      <w:r w:rsidRPr="00E710A3">
        <w:rPr>
          <w:rFonts w:ascii="Times New Roman" w:hAnsi="Times New Roman" w:cs="Times New Roman"/>
          <w:color w:val="000000"/>
          <w:sz w:val="18"/>
          <w:szCs w:val="18"/>
          <w:u w:val="none"/>
          <w:vertAlign w:val="superscript"/>
          <w:lang w:val="en-US"/>
        </w:rPr>
        <w:t>5</w:t>
      </w:r>
      <w:r w:rsidRPr="00924726"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 xml:space="preserve">Department of Psychiatry and Psychology, Mayo Clinic, Rochester, MN, USA. </w:t>
      </w:r>
      <w:r w:rsidRPr="00E710A3">
        <w:rPr>
          <w:rFonts w:ascii="Times New Roman" w:hAnsi="Times New Roman" w:cs="Times New Roman"/>
          <w:color w:val="000000"/>
          <w:sz w:val="18"/>
          <w:szCs w:val="18"/>
          <w:u w:val="none"/>
          <w:vertAlign w:val="superscript"/>
          <w:lang w:val="en-US"/>
        </w:rPr>
        <w:t>6</w:t>
      </w:r>
      <w:r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>Centre for Psychiatry Research, Department of Child</w:t>
      </w:r>
      <w:r w:rsidRPr="00924726"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 xml:space="preserve"> and Adolescent Research Center, Stockholm, Sweden. Affiliated to </w:t>
      </w:r>
      <w:r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 xml:space="preserve">the </w:t>
      </w:r>
      <w:r w:rsidRPr="00924726"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>Department of Clinical Neuroscience</w:t>
      </w:r>
      <w:r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>.</w:t>
      </w:r>
      <w:r w:rsidRPr="00924726" w:rsidDel="00796199"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 xml:space="preserve"> </w:t>
      </w:r>
      <w:r w:rsidRPr="00E710A3">
        <w:rPr>
          <w:rFonts w:ascii="Times New Roman" w:hAnsi="Times New Roman" w:cs="Times New Roman"/>
          <w:color w:val="000000"/>
          <w:sz w:val="18"/>
          <w:szCs w:val="18"/>
          <w:u w:val="none"/>
          <w:vertAlign w:val="superscript"/>
          <w:lang w:val="en-US"/>
        </w:rPr>
        <w:t>7</w:t>
      </w:r>
      <w:r w:rsidRPr="00924726"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 xml:space="preserve">Department of Community Medicine and Rehabilitation, Section of Sports Medicine, </w:t>
      </w:r>
      <w:proofErr w:type="spellStart"/>
      <w:r w:rsidRPr="00924726"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>Umeå</w:t>
      </w:r>
      <w:proofErr w:type="spellEnd"/>
      <w:r w:rsidRPr="00924726"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 xml:space="preserve"> School of Sport Sciences, </w:t>
      </w:r>
      <w:r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 xml:space="preserve">Umea University, </w:t>
      </w:r>
      <w:r w:rsidRPr="00924726"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>Ume</w:t>
      </w:r>
      <w:r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>a</w:t>
      </w:r>
      <w:r w:rsidRPr="00924726"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  <w:t>, Sweden.</w:t>
      </w:r>
    </w:p>
    <w:p w14:paraId="202CA842" w14:textId="77777777" w:rsidR="00C86240" w:rsidRPr="002D0C28" w:rsidRDefault="00C86240" w:rsidP="00C86240"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</w:pPr>
    </w:p>
    <w:p w14:paraId="6C3F9D80" w14:textId="77777777" w:rsidR="00C86240" w:rsidRPr="009F142B" w:rsidRDefault="00C86240" w:rsidP="00C86240"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/>
        </w:rPr>
      </w:pPr>
    </w:p>
    <w:p w14:paraId="5F8A3A2C" w14:textId="77777777" w:rsidR="00C86240" w:rsidRPr="003B1588" w:rsidRDefault="00C86240" w:rsidP="00C86240">
      <w:pPr>
        <w:spacing w:line="360" w:lineRule="auto"/>
        <w:rPr>
          <w:rFonts w:ascii="Times New Roman" w:hAnsi="Times New Roman" w:cs="Times New Roman"/>
          <w:u w:val="none"/>
          <w:lang w:val="en-US"/>
        </w:rPr>
      </w:pPr>
      <w:r w:rsidRPr="003B1588">
        <w:rPr>
          <w:rFonts w:ascii="Times New Roman" w:hAnsi="Times New Roman" w:cs="Times New Roman"/>
          <w:u w:val="none"/>
          <w:lang w:val="en-US"/>
        </w:rPr>
        <w:t>Corresponding author:</w:t>
      </w:r>
    </w:p>
    <w:p w14:paraId="54E6A1CB" w14:textId="77777777" w:rsidR="00C86240" w:rsidRPr="003B1588" w:rsidRDefault="00C86240" w:rsidP="00C86240">
      <w:pPr>
        <w:spacing w:line="360" w:lineRule="auto"/>
        <w:rPr>
          <w:rFonts w:ascii="Times New Roman" w:hAnsi="Times New Roman" w:cs="Times New Roman"/>
          <w:u w:val="none"/>
          <w:lang w:val="en-US"/>
        </w:rPr>
      </w:pPr>
      <w:r w:rsidRPr="003B1588">
        <w:rPr>
          <w:rFonts w:ascii="Times New Roman" w:hAnsi="Times New Roman" w:cs="Times New Roman"/>
          <w:u w:val="none"/>
          <w:lang w:val="en-US"/>
        </w:rPr>
        <w:t xml:space="preserve">Maria M. </w:t>
      </w:r>
      <w:proofErr w:type="spellStart"/>
      <w:r w:rsidRPr="003B1588">
        <w:rPr>
          <w:rFonts w:ascii="Times New Roman" w:hAnsi="Times New Roman" w:cs="Times New Roman"/>
          <w:u w:val="none"/>
          <w:lang w:val="en-US"/>
        </w:rPr>
        <w:t>Lilja</w:t>
      </w:r>
      <w:proofErr w:type="spellEnd"/>
      <w:r w:rsidRPr="003B1588">
        <w:rPr>
          <w:rFonts w:ascii="Times New Roman" w:hAnsi="Times New Roman" w:cs="Times New Roman"/>
          <w:u w:val="none"/>
          <w:lang w:val="en-US"/>
        </w:rPr>
        <w:t xml:space="preserve"> </w:t>
      </w:r>
    </w:p>
    <w:p w14:paraId="2ED9D398" w14:textId="77777777" w:rsidR="00C86240" w:rsidRPr="003B1588" w:rsidRDefault="00000000" w:rsidP="00C86240">
      <w:pPr>
        <w:spacing w:line="360" w:lineRule="auto"/>
        <w:rPr>
          <w:rFonts w:ascii="Times New Roman" w:hAnsi="Times New Roman" w:cs="Times New Roman"/>
          <w:u w:val="none"/>
          <w:lang w:val="en-US"/>
        </w:rPr>
      </w:pPr>
      <w:r>
        <w:fldChar w:fldCharType="begin"/>
      </w:r>
      <w:r w:rsidRPr="006358B7">
        <w:rPr>
          <w:lang w:val="en-US"/>
        </w:rPr>
        <w:instrText>HYPERLINK "mailto:Maria.lilja@umu.se"</w:instrText>
      </w:r>
      <w:r>
        <w:fldChar w:fldCharType="separate"/>
      </w:r>
      <w:r w:rsidR="00C86240" w:rsidRPr="003B1588">
        <w:rPr>
          <w:rFonts w:ascii="Times New Roman" w:hAnsi="Times New Roman" w:cs="Times New Roman"/>
          <w:u w:val="none"/>
          <w:lang w:val="en-US"/>
        </w:rPr>
        <w:t>Maria.lilja@umu.se</w:t>
      </w:r>
      <w:r>
        <w:rPr>
          <w:rFonts w:ascii="Times New Roman" w:hAnsi="Times New Roman" w:cs="Times New Roman"/>
          <w:u w:val="none"/>
          <w:lang w:val="en-US"/>
        </w:rPr>
        <w:fldChar w:fldCharType="end"/>
      </w:r>
    </w:p>
    <w:p w14:paraId="2BF61C68" w14:textId="77777777" w:rsidR="007F71C9" w:rsidRDefault="007F71C9" w:rsidP="001246B7">
      <w:pPr>
        <w:rPr>
          <w:rFonts w:ascii="Times New Roman" w:hAnsi="Times New Roman" w:cs="Times New Roman"/>
          <w:u w:val="none"/>
          <w:lang w:val="en-US"/>
        </w:rPr>
      </w:pPr>
    </w:p>
    <w:p w14:paraId="47B2B63E" w14:textId="77777777" w:rsidR="007F71C9" w:rsidRDefault="007F71C9" w:rsidP="001246B7">
      <w:pPr>
        <w:rPr>
          <w:rFonts w:ascii="Times New Roman" w:hAnsi="Times New Roman" w:cs="Times New Roman"/>
          <w:u w:val="none"/>
          <w:lang w:val="en-US"/>
        </w:rPr>
      </w:pPr>
    </w:p>
    <w:p w14:paraId="44011ADE" w14:textId="77777777" w:rsidR="007F71C9" w:rsidRDefault="007F71C9" w:rsidP="001246B7">
      <w:pPr>
        <w:rPr>
          <w:rFonts w:ascii="Times New Roman" w:hAnsi="Times New Roman" w:cs="Times New Roman"/>
          <w:u w:val="none"/>
          <w:lang w:val="en-US"/>
        </w:rPr>
      </w:pPr>
    </w:p>
    <w:p w14:paraId="6DEB2283" w14:textId="77777777" w:rsidR="007F71C9" w:rsidRDefault="007F71C9" w:rsidP="001246B7">
      <w:pPr>
        <w:rPr>
          <w:rFonts w:ascii="Times New Roman" w:hAnsi="Times New Roman" w:cs="Times New Roman"/>
          <w:u w:val="none"/>
          <w:lang w:val="en-US"/>
        </w:rPr>
      </w:pPr>
    </w:p>
    <w:p w14:paraId="0EC38D9B" w14:textId="77777777" w:rsidR="007F71C9" w:rsidRDefault="007F71C9" w:rsidP="001246B7">
      <w:pPr>
        <w:rPr>
          <w:rFonts w:ascii="Times New Roman" w:hAnsi="Times New Roman" w:cs="Times New Roman"/>
          <w:u w:val="none"/>
          <w:lang w:val="en-US"/>
        </w:rPr>
      </w:pPr>
    </w:p>
    <w:p w14:paraId="7425D46A" w14:textId="77777777" w:rsidR="007F71C9" w:rsidRDefault="007F71C9" w:rsidP="001246B7">
      <w:pPr>
        <w:rPr>
          <w:rFonts w:ascii="Times New Roman" w:hAnsi="Times New Roman" w:cs="Times New Roman"/>
          <w:u w:val="none"/>
          <w:lang w:val="en-US"/>
        </w:rPr>
      </w:pPr>
    </w:p>
    <w:p w14:paraId="20D9A11D" w14:textId="0C3A6883" w:rsidR="001246B7" w:rsidRPr="001246B7" w:rsidRDefault="001246B7" w:rsidP="00545239">
      <w:pPr>
        <w:spacing w:line="360" w:lineRule="auto"/>
        <w:rPr>
          <w:rFonts w:ascii="Times New Roman" w:hAnsi="Times New Roman" w:cs="Times New Roman"/>
          <w:u w:val="none"/>
          <w:lang w:val="en-US"/>
        </w:rPr>
      </w:pPr>
      <w:r>
        <w:rPr>
          <w:rFonts w:ascii="Times New Roman" w:hAnsi="Times New Roman" w:cs="Times New Roman"/>
          <w:u w:val="none"/>
          <w:lang w:val="en-US"/>
        </w:rPr>
        <w:t>Supplement</w:t>
      </w:r>
      <w:r w:rsidR="00545239">
        <w:rPr>
          <w:rFonts w:ascii="Times New Roman" w:hAnsi="Times New Roman" w:cs="Times New Roman"/>
          <w:u w:val="none"/>
          <w:lang w:val="en-US"/>
        </w:rPr>
        <w:t>ary Table</w:t>
      </w:r>
      <w:r>
        <w:rPr>
          <w:rFonts w:ascii="Times New Roman" w:hAnsi="Times New Roman" w:cs="Times New Roman"/>
          <w:u w:val="none"/>
          <w:lang w:val="en-US"/>
        </w:rPr>
        <w:t xml:space="preserve"> </w:t>
      </w:r>
      <w:r w:rsidR="00545239">
        <w:rPr>
          <w:rFonts w:ascii="Times New Roman" w:hAnsi="Times New Roman" w:cs="Times New Roman"/>
          <w:u w:val="none"/>
          <w:lang w:val="en-US"/>
        </w:rPr>
        <w:t>S</w:t>
      </w:r>
      <w:r>
        <w:rPr>
          <w:rFonts w:ascii="Times New Roman" w:hAnsi="Times New Roman" w:cs="Times New Roman"/>
          <w:u w:val="none"/>
          <w:lang w:val="en-US"/>
        </w:rPr>
        <w:t xml:space="preserve">1. </w:t>
      </w:r>
      <w:r w:rsidRPr="001246B7">
        <w:rPr>
          <w:rFonts w:ascii="Times New Roman" w:hAnsi="Times New Roman" w:cs="Times New Roman"/>
          <w:u w:val="none"/>
          <w:lang w:val="en-US"/>
        </w:rPr>
        <w:t xml:space="preserve">The National Quality Register, </w:t>
      </w:r>
      <w:proofErr w:type="spellStart"/>
      <w:r w:rsidRPr="001246B7">
        <w:rPr>
          <w:rFonts w:ascii="Times New Roman" w:hAnsi="Times New Roman" w:cs="Times New Roman"/>
          <w:u w:val="none"/>
          <w:lang w:val="en-US"/>
        </w:rPr>
        <w:t>BUSA</w:t>
      </w:r>
      <w:proofErr w:type="spellEnd"/>
    </w:p>
    <w:p w14:paraId="5806888F" w14:textId="77777777" w:rsidR="001246B7" w:rsidRPr="001246B7" w:rsidRDefault="001246B7" w:rsidP="00545239">
      <w:pPr>
        <w:spacing w:line="360" w:lineRule="auto"/>
        <w:rPr>
          <w:rFonts w:ascii="Times New Roman" w:hAnsi="Times New Roman" w:cs="Times New Roman"/>
          <w:u w:val="none"/>
          <w:lang w:val="en-US"/>
        </w:rPr>
      </w:pPr>
    </w:p>
    <w:p w14:paraId="0DB1CA8B" w14:textId="77777777" w:rsidR="001246B7" w:rsidRPr="001246B7" w:rsidRDefault="001246B7" w:rsidP="00545239">
      <w:pPr>
        <w:spacing w:line="360" w:lineRule="auto"/>
        <w:rPr>
          <w:rFonts w:ascii="Times New Roman" w:hAnsi="Times New Roman" w:cs="Times New Roman"/>
          <w:u w:val="none"/>
          <w:lang w:val="en-US"/>
        </w:rPr>
      </w:pPr>
      <w:proofErr w:type="spellStart"/>
      <w:r w:rsidRPr="001246B7">
        <w:rPr>
          <w:rFonts w:ascii="Times New Roman" w:hAnsi="Times New Roman" w:cs="Times New Roman"/>
          <w:u w:val="none"/>
          <w:lang w:val="en-US"/>
        </w:rPr>
        <w:t>BUSA</w:t>
      </w:r>
      <w:proofErr w:type="spellEnd"/>
      <w:r w:rsidRPr="001246B7">
        <w:rPr>
          <w:rFonts w:ascii="Times New Roman" w:hAnsi="Times New Roman" w:cs="Times New Roman"/>
          <w:u w:val="none"/>
          <w:lang w:val="en-US"/>
        </w:rPr>
        <w:t xml:space="preserve"> is a Swedish National Quality Register for monitoring and evaluating the treatment outcomes of confirmed ADHD diagnoses in children and adolescents. Included diagnoses are ICD F90.0-F90.9, and in 2015 the additional national diagnoses ICD F90.0A, F90.0B, F90.0C, and F90.0X, were added. </w:t>
      </w:r>
    </w:p>
    <w:p w14:paraId="78B3DBE2" w14:textId="77777777" w:rsidR="001246B7" w:rsidRPr="001246B7" w:rsidRDefault="001246B7" w:rsidP="00545239">
      <w:pPr>
        <w:spacing w:line="360" w:lineRule="auto"/>
        <w:rPr>
          <w:rFonts w:ascii="Times New Roman" w:hAnsi="Times New Roman" w:cs="Times New Roman"/>
          <w:u w:val="none"/>
          <w:lang w:val="en-US"/>
        </w:rPr>
      </w:pPr>
    </w:p>
    <w:p w14:paraId="27075F72" w14:textId="77777777" w:rsidR="001246B7" w:rsidRPr="001246B7" w:rsidRDefault="001246B7" w:rsidP="00545239">
      <w:pPr>
        <w:spacing w:line="360" w:lineRule="auto"/>
        <w:rPr>
          <w:rFonts w:ascii="Times New Roman" w:hAnsi="Times New Roman" w:cs="Times New Roman"/>
          <w:u w:val="none"/>
          <w:lang w:val="en-US"/>
        </w:rPr>
      </w:pPr>
    </w:p>
    <w:p w14:paraId="60E552EE" w14:textId="77777777" w:rsidR="001246B7" w:rsidRPr="001246B7" w:rsidRDefault="001246B7" w:rsidP="00545239">
      <w:pPr>
        <w:spacing w:line="360" w:lineRule="auto"/>
        <w:rPr>
          <w:rFonts w:ascii="Times New Roman" w:hAnsi="Times New Roman" w:cs="Times New Roman"/>
          <w:u w:val="none"/>
          <w:lang w:val="en-US"/>
        </w:rPr>
      </w:pPr>
      <w:r w:rsidRPr="001246B7">
        <w:rPr>
          <w:rFonts w:ascii="Times New Roman" w:hAnsi="Times New Roman" w:cs="Times New Roman"/>
          <w:u w:val="none"/>
          <w:lang w:val="en-US"/>
        </w:rPr>
        <w:t xml:space="preserve">The </w:t>
      </w:r>
      <w:proofErr w:type="spellStart"/>
      <w:r w:rsidRPr="001246B7">
        <w:rPr>
          <w:rFonts w:ascii="Times New Roman" w:hAnsi="Times New Roman" w:cs="Times New Roman"/>
          <w:u w:val="none"/>
          <w:lang w:val="en-US"/>
        </w:rPr>
        <w:t>BUSA</w:t>
      </w:r>
      <w:proofErr w:type="spellEnd"/>
      <w:r w:rsidRPr="001246B7">
        <w:rPr>
          <w:rFonts w:ascii="Times New Roman" w:hAnsi="Times New Roman" w:cs="Times New Roman"/>
          <w:u w:val="none"/>
          <w:lang w:val="en-US"/>
        </w:rPr>
        <w:t xml:space="preserve"> register contains data from 2004. In 2016 significant modifications were implemented in the </w:t>
      </w:r>
      <w:proofErr w:type="spellStart"/>
      <w:r w:rsidRPr="001246B7">
        <w:rPr>
          <w:rFonts w:ascii="Times New Roman" w:hAnsi="Times New Roman" w:cs="Times New Roman"/>
          <w:u w:val="none"/>
          <w:lang w:val="en-US"/>
        </w:rPr>
        <w:t>BUSA</w:t>
      </w:r>
      <w:proofErr w:type="spellEnd"/>
      <w:r w:rsidRPr="001246B7">
        <w:rPr>
          <w:rFonts w:ascii="Times New Roman" w:hAnsi="Times New Roman" w:cs="Times New Roman"/>
          <w:u w:val="none"/>
          <w:lang w:val="en-US"/>
        </w:rPr>
        <w:t xml:space="preserve"> register to enhance its reliability and validity. Thus from 2016 </w:t>
      </w:r>
      <w:proofErr w:type="spellStart"/>
      <w:r w:rsidRPr="001246B7">
        <w:rPr>
          <w:rFonts w:ascii="Times New Roman" w:hAnsi="Times New Roman" w:cs="Times New Roman"/>
          <w:u w:val="none"/>
          <w:lang w:val="en-US"/>
        </w:rPr>
        <w:t>BUSA</w:t>
      </w:r>
      <w:proofErr w:type="spellEnd"/>
      <w:r w:rsidRPr="001246B7">
        <w:rPr>
          <w:rFonts w:ascii="Times New Roman" w:hAnsi="Times New Roman" w:cs="Times New Roman"/>
          <w:u w:val="none"/>
          <w:lang w:val="en-US"/>
        </w:rPr>
        <w:t xml:space="preserve"> was named </w:t>
      </w:r>
      <w:proofErr w:type="spellStart"/>
      <w:r w:rsidRPr="001246B7">
        <w:rPr>
          <w:rFonts w:ascii="Times New Roman" w:hAnsi="Times New Roman" w:cs="Times New Roman"/>
          <w:u w:val="none"/>
          <w:lang w:val="en-US"/>
        </w:rPr>
        <w:t>BUSA</w:t>
      </w:r>
      <w:proofErr w:type="spellEnd"/>
      <w:r w:rsidRPr="001246B7">
        <w:rPr>
          <w:rFonts w:ascii="Times New Roman" w:hAnsi="Times New Roman" w:cs="Times New Roman"/>
          <w:u w:val="none"/>
          <w:lang w:val="en-US"/>
        </w:rPr>
        <w:t xml:space="preserve"> 2.0.</w:t>
      </w:r>
    </w:p>
    <w:p w14:paraId="58AB6F58" w14:textId="77777777" w:rsidR="001246B7" w:rsidRPr="001246B7" w:rsidRDefault="001246B7" w:rsidP="00545239">
      <w:pPr>
        <w:spacing w:line="360" w:lineRule="auto"/>
        <w:rPr>
          <w:rFonts w:ascii="Times New Roman" w:hAnsi="Times New Roman" w:cs="Times New Roman"/>
          <w:u w:val="none"/>
          <w:lang w:val="en-US"/>
        </w:rPr>
      </w:pPr>
      <w:proofErr w:type="spellStart"/>
      <w:r w:rsidRPr="001246B7">
        <w:rPr>
          <w:rFonts w:ascii="Times New Roman" w:hAnsi="Times New Roman" w:cs="Times New Roman"/>
          <w:u w:val="none"/>
          <w:lang w:val="en-US"/>
        </w:rPr>
        <w:lastRenderedPageBreak/>
        <w:t>BUSA</w:t>
      </w:r>
      <w:proofErr w:type="spellEnd"/>
      <w:r w:rsidRPr="001246B7">
        <w:rPr>
          <w:rFonts w:ascii="Times New Roman" w:hAnsi="Times New Roman" w:cs="Times New Roman"/>
          <w:u w:val="none"/>
          <w:lang w:val="en-US"/>
        </w:rPr>
        <w:t xml:space="preserve"> encompasses a wide range of variables, including school type, psychosocial problems, neuropsychiatric disabilities, alcohol and drug use screening, physical and mental co-morbidities, self-harm, suicide attempts, nicotine use, inter-agency collaboration, non-pharmacological interventions, cognitive ability, as well as pharmacological treatment, and adverse drug reactions. The SNAP-IV questionnaire is also included. </w:t>
      </w:r>
    </w:p>
    <w:p w14:paraId="43DB589D" w14:textId="77777777" w:rsidR="001246B7" w:rsidRPr="001246B7" w:rsidRDefault="001246B7" w:rsidP="00545239">
      <w:pPr>
        <w:spacing w:line="360" w:lineRule="auto"/>
        <w:rPr>
          <w:rFonts w:ascii="Times New Roman" w:hAnsi="Times New Roman" w:cs="Times New Roman"/>
          <w:u w:val="none"/>
          <w:lang w:val="en-US"/>
        </w:rPr>
      </w:pPr>
      <w:r w:rsidRPr="001246B7">
        <w:rPr>
          <w:rFonts w:ascii="Times New Roman" w:hAnsi="Times New Roman" w:cs="Times New Roman"/>
          <w:u w:val="none"/>
          <w:lang w:val="en-US"/>
        </w:rPr>
        <w:t>For a comprehensive and exhaustive list of all variables, please refer to the registry holder below.</w:t>
      </w:r>
    </w:p>
    <w:p w14:paraId="50E34A1D" w14:textId="77777777" w:rsidR="001246B7" w:rsidRPr="001246B7" w:rsidRDefault="001246B7" w:rsidP="00545239">
      <w:pPr>
        <w:spacing w:line="360" w:lineRule="auto"/>
        <w:rPr>
          <w:rFonts w:ascii="Times New Roman" w:hAnsi="Times New Roman" w:cs="Times New Roman"/>
          <w:u w:val="none"/>
          <w:lang w:val="en-US"/>
        </w:rPr>
      </w:pPr>
    </w:p>
    <w:p w14:paraId="3A9F1486" w14:textId="77777777" w:rsidR="001246B7" w:rsidRPr="001246B7" w:rsidRDefault="001246B7" w:rsidP="00545239">
      <w:pPr>
        <w:spacing w:line="360" w:lineRule="auto"/>
        <w:rPr>
          <w:rFonts w:ascii="Times New Roman" w:hAnsi="Times New Roman" w:cs="Times New Roman"/>
          <w:u w:val="none"/>
          <w:lang w:val="en-US"/>
        </w:rPr>
      </w:pPr>
      <w:proofErr w:type="spellStart"/>
      <w:r w:rsidRPr="001246B7">
        <w:rPr>
          <w:rFonts w:ascii="Times New Roman" w:hAnsi="Times New Roman" w:cs="Times New Roman"/>
          <w:u w:val="none"/>
          <w:lang w:val="en-US"/>
        </w:rPr>
        <w:t>BUSA</w:t>
      </w:r>
      <w:proofErr w:type="spellEnd"/>
      <w:r w:rsidRPr="001246B7">
        <w:rPr>
          <w:rFonts w:ascii="Times New Roman" w:hAnsi="Times New Roman" w:cs="Times New Roman"/>
          <w:u w:val="none"/>
          <w:lang w:val="en-US"/>
        </w:rPr>
        <w:t xml:space="preserve"> closed for registration on June 30, 2021, due to ceased funding. Data is currently archived within the Stockholm County healthcare area (</w:t>
      </w:r>
      <w:proofErr w:type="spellStart"/>
      <w:r w:rsidRPr="001246B7">
        <w:rPr>
          <w:rFonts w:ascii="Times New Roman" w:hAnsi="Times New Roman" w:cs="Times New Roman"/>
          <w:u w:val="none"/>
          <w:lang w:val="en-US"/>
        </w:rPr>
        <w:t>SLSO</w:t>
      </w:r>
      <w:proofErr w:type="spellEnd"/>
      <w:r w:rsidRPr="001246B7">
        <w:rPr>
          <w:rFonts w:ascii="Times New Roman" w:hAnsi="Times New Roman" w:cs="Times New Roman"/>
          <w:u w:val="none"/>
          <w:lang w:val="en-US"/>
        </w:rPr>
        <w:t xml:space="preserve">) at the Center for Psychiatry Research. Data extraction for research purposes is administered by the Research, Development, and Education Support Unit at </w:t>
      </w:r>
      <w:proofErr w:type="spellStart"/>
      <w:r w:rsidRPr="001246B7">
        <w:rPr>
          <w:rFonts w:ascii="Times New Roman" w:hAnsi="Times New Roman" w:cs="Times New Roman"/>
          <w:u w:val="none"/>
          <w:lang w:val="en-US"/>
        </w:rPr>
        <w:t>SLSO</w:t>
      </w:r>
      <w:proofErr w:type="spellEnd"/>
      <w:r w:rsidRPr="001246B7">
        <w:rPr>
          <w:rFonts w:ascii="Times New Roman" w:hAnsi="Times New Roman" w:cs="Times New Roman"/>
          <w:u w:val="none"/>
          <w:lang w:val="en-US"/>
        </w:rPr>
        <w:t xml:space="preserve">, Region Stockholm: </w:t>
      </w:r>
      <w:hyperlink r:id="rId6" w:history="1">
        <w:r w:rsidRPr="001246B7">
          <w:rPr>
            <w:rStyle w:val="Hyperlnk"/>
            <w:rFonts w:ascii="Times New Roman" w:hAnsi="Times New Roman" w:cs="Times New Roman"/>
            <w:lang w:val="en-US"/>
          </w:rPr>
          <w:t>fouu.slso@regionstockholm.se</w:t>
        </w:r>
      </w:hyperlink>
      <w:r w:rsidRPr="001246B7">
        <w:rPr>
          <w:rFonts w:ascii="Times New Roman" w:hAnsi="Times New Roman" w:cs="Times New Roman"/>
          <w:u w:val="none"/>
          <w:lang w:val="en-US"/>
        </w:rPr>
        <w:t>.</w:t>
      </w:r>
    </w:p>
    <w:p w14:paraId="7F132FAE" w14:textId="77777777" w:rsidR="000B0396" w:rsidRPr="001246B7" w:rsidRDefault="000B0396" w:rsidP="00545239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0B0396" w:rsidRPr="001246B7">
      <w:headerReference w:type="even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E8022" w14:textId="77777777" w:rsidR="00F26510" w:rsidRDefault="00F26510" w:rsidP="007F71C9">
      <w:r>
        <w:separator/>
      </w:r>
    </w:p>
  </w:endnote>
  <w:endnote w:type="continuationSeparator" w:id="0">
    <w:p w14:paraId="1B280574" w14:textId="77777777" w:rsidR="00F26510" w:rsidRDefault="00F26510" w:rsidP="007F71C9">
      <w:r>
        <w:continuationSeparator/>
      </w:r>
    </w:p>
  </w:endnote>
  <w:endnote w:type="continuationNotice" w:id="1">
    <w:p w14:paraId="04D73260" w14:textId="77777777" w:rsidR="00F26510" w:rsidRDefault="00F265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S-brödtext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6FCBD" w14:textId="77777777" w:rsidR="00F26510" w:rsidRDefault="00F26510" w:rsidP="007F71C9">
      <w:r>
        <w:separator/>
      </w:r>
    </w:p>
  </w:footnote>
  <w:footnote w:type="continuationSeparator" w:id="0">
    <w:p w14:paraId="1D7BE18B" w14:textId="77777777" w:rsidR="00F26510" w:rsidRDefault="00F26510" w:rsidP="007F71C9">
      <w:r>
        <w:continuationSeparator/>
      </w:r>
    </w:p>
  </w:footnote>
  <w:footnote w:type="continuationNotice" w:id="1">
    <w:p w14:paraId="6BE1A995" w14:textId="77777777" w:rsidR="00F26510" w:rsidRDefault="00F2651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2AFC7" w14:textId="0A60DD61" w:rsidR="007F71C9" w:rsidRDefault="007F71C9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11975AE" wp14:editId="3AC6507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1788373011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42DC4C9" w14:textId="3AE31123" w:rsidR="007F71C9" w:rsidRPr="007F71C9" w:rsidRDefault="007F71C9" w:rsidP="007F71C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F71C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1975AE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" filled="f" stroked="f">
              <v:textbox style="mso-fit-shape-to-text:t" inset="0,15pt,20pt,0">
                <w:txbxContent>
                  <w:p w14:paraId="142DC4C9" w14:textId="3AE31123" w:rsidR="007F71C9" w:rsidRPr="007F71C9" w:rsidRDefault="007F71C9" w:rsidP="007F71C9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F71C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2407B" w14:textId="3017F811" w:rsidR="007F71C9" w:rsidRDefault="007F71C9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22947A7F" wp14:editId="3E96724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368131750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7D01825" w14:textId="053B41B3" w:rsidR="007F71C9" w:rsidRPr="007F71C9" w:rsidRDefault="007F71C9" w:rsidP="007F71C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F71C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947A7F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alt="Begränsad delning" style="position:absolute;margin-left:28.75pt;margin-top:0;width:79.95pt;height:24.75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" filled="f" stroked="f">
              <v:textbox style="mso-fit-shape-to-text:t" inset="0,15pt,20pt,0">
                <w:txbxContent>
                  <w:p w14:paraId="77D01825" w14:textId="053B41B3" w:rsidR="007F71C9" w:rsidRPr="007F71C9" w:rsidRDefault="007F71C9" w:rsidP="007F71C9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F71C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6B7"/>
    <w:rsid w:val="000013E1"/>
    <w:rsid w:val="000070C0"/>
    <w:rsid w:val="00010CC9"/>
    <w:rsid w:val="00010ECB"/>
    <w:rsid w:val="00030CCD"/>
    <w:rsid w:val="00032DC1"/>
    <w:rsid w:val="000355FA"/>
    <w:rsid w:val="00040677"/>
    <w:rsid w:val="00043CEA"/>
    <w:rsid w:val="000449DF"/>
    <w:rsid w:val="00056938"/>
    <w:rsid w:val="000719A3"/>
    <w:rsid w:val="00071CC2"/>
    <w:rsid w:val="00072C60"/>
    <w:rsid w:val="000A64FF"/>
    <w:rsid w:val="000A79BA"/>
    <w:rsid w:val="000A7E66"/>
    <w:rsid w:val="000B0396"/>
    <w:rsid w:val="000C203D"/>
    <w:rsid w:val="000D7DD5"/>
    <w:rsid w:val="000E146D"/>
    <w:rsid w:val="000E2941"/>
    <w:rsid w:val="000E3A53"/>
    <w:rsid w:val="000E58FC"/>
    <w:rsid w:val="000F0D9D"/>
    <w:rsid w:val="000F6C69"/>
    <w:rsid w:val="001143FE"/>
    <w:rsid w:val="00115209"/>
    <w:rsid w:val="001166DD"/>
    <w:rsid w:val="001246B7"/>
    <w:rsid w:val="00140718"/>
    <w:rsid w:val="001515BC"/>
    <w:rsid w:val="001559B1"/>
    <w:rsid w:val="00170204"/>
    <w:rsid w:val="0017775F"/>
    <w:rsid w:val="001800B7"/>
    <w:rsid w:val="00185440"/>
    <w:rsid w:val="001A6977"/>
    <w:rsid w:val="001B4ECB"/>
    <w:rsid w:val="001C03E5"/>
    <w:rsid w:val="001C188B"/>
    <w:rsid w:val="001D1F1E"/>
    <w:rsid w:val="001D214C"/>
    <w:rsid w:val="001D3DFE"/>
    <w:rsid w:val="001E0494"/>
    <w:rsid w:val="001E06D3"/>
    <w:rsid w:val="001E1673"/>
    <w:rsid w:val="001E5F81"/>
    <w:rsid w:val="001E6DB1"/>
    <w:rsid w:val="001F2E0C"/>
    <w:rsid w:val="001F2E4C"/>
    <w:rsid w:val="001F2E93"/>
    <w:rsid w:val="001F5E6A"/>
    <w:rsid w:val="00206F77"/>
    <w:rsid w:val="002271FE"/>
    <w:rsid w:val="00230A28"/>
    <w:rsid w:val="00236D85"/>
    <w:rsid w:val="0023745E"/>
    <w:rsid w:val="002507BE"/>
    <w:rsid w:val="0026757E"/>
    <w:rsid w:val="002806FD"/>
    <w:rsid w:val="002825E6"/>
    <w:rsid w:val="00283984"/>
    <w:rsid w:val="00283B65"/>
    <w:rsid w:val="0029584D"/>
    <w:rsid w:val="002B6D34"/>
    <w:rsid w:val="002C1D31"/>
    <w:rsid w:val="002D0BAA"/>
    <w:rsid w:val="002D1998"/>
    <w:rsid w:val="002D25E8"/>
    <w:rsid w:val="002E009B"/>
    <w:rsid w:val="002E31A7"/>
    <w:rsid w:val="002E6745"/>
    <w:rsid w:val="002F30C1"/>
    <w:rsid w:val="00311835"/>
    <w:rsid w:val="00324FE8"/>
    <w:rsid w:val="003348CA"/>
    <w:rsid w:val="00340A50"/>
    <w:rsid w:val="00345277"/>
    <w:rsid w:val="00352DD0"/>
    <w:rsid w:val="00356800"/>
    <w:rsid w:val="00356938"/>
    <w:rsid w:val="00356EAF"/>
    <w:rsid w:val="00362D4C"/>
    <w:rsid w:val="00380D99"/>
    <w:rsid w:val="0038746E"/>
    <w:rsid w:val="00387C72"/>
    <w:rsid w:val="00395565"/>
    <w:rsid w:val="003A2413"/>
    <w:rsid w:val="003B4A96"/>
    <w:rsid w:val="003C2986"/>
    <w:rsid w:val="003D14D8"/>
    <w:rsid w:val="003D7B9F"/>
    <w:rsid w:val="003E2ACC"/>
    <w:rsid w:val="003F0C92"/>
    <w:rsid w:val="003F794F"/>
    <w:rsid w:val="004054D5"/>
    <w:rsid w:val="0040730C"/>
    <w:rsid w:val="00420CA1"/>
    <w:rsid w:val="00422903"/>
    <w:rsid w:val="00424C64"/>
    <w:rsid w:val="004306A5"/>
    <w:rsid w:val="0044683C"/>
    <w:rsid w:val="00460BE3"/>
    <w:rsid w:val="00467507"/>
    <w:rsid w:val="00467D1D"/>
    <w:rsid w:val="00477A7D"/>
    <w:rsid w:val="0048396D"/>
    <w:rsid w:val="00485569"/>
    <w:rsid w:val="00487286"/>
    <w:rsid w:val="004A1D47"/>
    <w:rsid w:val="004A4DCA"/>
    <w:rsid w:val="004B199F"/>
    <w:rsid w:val="004C3BC2"/>
    <w:rsid w:val="004E240D"/>
    <w:rsid w:val="00500FF6"/>
    <w:rsid w:val="00512CC3"/>
    <w:rsid w:val="00514489"/>
    <w:rsid w:val="00524274"/>
    <w:rsid w:val="00524555"/>
    <w:rsid w:val="00526365"/>
    <w:rsid w:val="00526660"/>
    <w:rsid w:val="00526D86"/>
    <w:rsid w:val="00537733"/>
    <w:rsid w:val="00545239"/>
    <w:rsid w:val="00560CE6"/>
    <w:rsid w:val="005617C6"/>
    <w:rsid w:val="00563CD6"/>
    <w:rsid w:val="00580D57"/>
    <w:rsid w:val="0058107B"/>
    <w:rsid w:val="00582331"/>
    <w:rsid w:val="005A250E"/>
    <w:rsid w:val="005B25D9"/>
    <w:rsid w:val="005B3A06"/>
    <w:rsid w:val="005D3D8B"/>
    <w:rsid w:val="005D59A3"/>
    <w:rsid w:val="00607B68"/>
    <w:rsid w:val="00620AA6"/>
    <w:rsid w:val="00626372"/>
    <w:rsid w:val="00631AF0"/>
    <w:rsid w:val="006358B7"/>
    <w:rsid w:val="00647AD5"/>
    <w:rsid w:val="00650F25"/>
    <w:rsid w:val="006572D9"/>
    <w:rsid w:val="00662016"/>
    <w:rsid w:val="00665145"/>
    <w:rsid w:val="00674718"/>
    <w:rsid w:val="006A183A"/>
    <w:rsid w:val="006A23AE"/>
    <w:rsid w:val="006C2A10"/>
    <w:rsid w:val="006E03DE"/>
    <w:rsid w:val="006E0994"/>
    <w:rsid w:val="006E2A5F"/>
    <w:rsid w:val="006E3B6E"/>
    <w:rsid w:val="006E3B89"/>
    <w:rsid w:val="006E674A"/>
    <w:rsid w:val="006F1899"/>
    <w:rsid w:val="006F2829"/>
    <w:rsid w:val="006F40A7"/>
    <w:rsid w:val="00702523"/>
    <w:rsid w:val="00703427"/>
    <w:rsid w:val="00706523"/>
    <w:rsid w:val="007071A1"/>
    <w:rsid w:val="00722066"/>
    <w:rsid w:val="00722648"/>
    <w:rsid w:val="00730404"/>
    <w:rsid w:val="00731785"/>
    <w:rsid w:val="007403EC"/>
    <w:rsid w:val="007404A9"/>
    <w:rsid w:val="00754588"/>
    <w:rsid w:val="007551A3"/>
    <w:rsid w:val="00755CA7"/>
    <w:rsid w:val="00761827"/>
    <w:rsid w:val="0076275D"/>
    <w:rsid w:val="00777648"/>
    <w:rsid w:val="007B5B04"/>
    <w:rsid w:val="007D2EFF"/>
    <w:rsid w:val="007F00BC"/>
    <w:rsid w:val="007F71C9"/>
    <w:rsid w:val="00806490"/>
    <w:rsid w:val="00834571"/>
    <w:rsid w:val="008522D0"/>
    <w:rsid w:val="00860AD6"/>
    <w:rsid w:val="00861F72"/>
    <w:rsid w:val="008633F1"/>
    <w:rsid w:val="00876D9E"/>
    <w:rsid w:val="008822D7"/>
    <w:rsid w:val="00883E8B"/>
    <w:rsid w:val="00885428"/>
    <w:rsid w:val="008903A2"/>
    <w:rsid w:val="0089073E"/>
    <w:rsid w:val="00892788"/>
    <w:rsid w:val="008B778F"/>
    <w:rsid w:val="008C5AB8"/>
    <w:rsid w:val="008D1128"/>
    <w:rsid w:val="008D7ED6"/>
    <w:rsid w:val="008E319C"/>
    <w:rsid w:val="00901356"/>
    <w:rsid w:val="009301BA"/>
    <w:rsid w:val="00930807"/>
    <w:rsid w:val="00932F56"/>
    <w:rsid w:val="00934E27"/>
    <w:rsid w:val="00936FBE"/>
    <w:rsid w:val="00936FCA"/>
    <w:rsid w:val="00945E20"/>
    <w:rsid w:val="00947EF9"/>
    <w:rsid w:val="00951704"/>
    <w:rsid w:val="00955C8D"/>
    <w:rsid w:val="009638A5"/>
    <w:rsid w:val="00970476"/>
    <w:rsid w:val="00970D36"/>
    <w:rsid w:val="00974115"/>
    <w:rsid w:val="009752F0"/>
    <w:rsid w:val="00975993"/>
    <w:rsid w:val="00977244"/>
    <w:rsid w:val="009931E0"/>
    <w:rsid w:val="00997ABA"/>
    <w:rsid w:val="009B2815"/>
    <w:rsid w:val="009C205B"/>
    <w:rsid w:val="009C245F"/>
    <w:rsid w:val="009C3995"/>
    <w:rsid w:val="009C3C3A"/>
    <w:rsid w:val="009C4D63"/>
    <w:rsid w:val="009C7910"/>
    <w:rsid w:val="009D54F8"/>
    <w:rsid w:val="009D6809"/>
    <w:rsid w:val="00A03A07"/>
    <w:rsid w:val="00A13E9D"/>
    <w:rsid w:val="00A153E6"/>
    <w:rsid w:val="00A207C2"/>
    <w:rsid w:val="00A30A6A"/>
    <w:rsid w:val="00A37999"/>
    <w:rsid w:val="00A434BC"/>
    <w:rsid w:val="00A44E6A"/>
    <w:rsid w:val="00A47237"/>
    <w:rsid w:val="00A50662"/>
    <w:rsid w:val="00A60EF0"/>
    <w:rsid w:val="00A63519"/>
    <w:rsid w:val="00A64D85"/>
    <w:rsid w:val="00A744BA"/>
    <w:rsid w:val="00A81995"/>
    <w:rsid w:val="00A82CB3"/>
    <w:rsid w:val="00A83855"/>
    <w:rsid w:val="00A96BAC"/>
    <w:rsid w:val="00A96BBC"/>
    <w:rsid w:val="00AA2714"/>
    <w:rsid w:val="00AA3940"/>
    <w:rsid w:val="00AA68A7"/>
    <w:rsid w:val="00AB2C9B"/>
    <w:rsid w:val="00AC0D74"/>
    <w:rsid w:val="00AC177D"/>
    <w:rsid w:val="00AC2C2A"/>
    <w:rsid w:val="00AC4E60"/>
    <w:rsid w:val="00AD1955"/>
    <w:rsid w:val="00AF4E17"/>
    <w:rsid w:val="00AF63A8"/>
    <w:rsid w:val="00B1670F"/>
    <w:rsid w:val="00B255C3"/>
    <w:rsid w:val="00B3055B"/>
    <w:rsid w:val="00B42C41"/>
    <w:rsid w:val="00B502E2"/>
    <w:rsid w:val="00B6607F"/>
    <w:rsid w:val="00B72202"/>
    <w:rsid w:val="00B8419D"/>
    <w:rsid w:val="00B90DFA"/>
    <w:rsid w:val="00B93DB9"/>
    <w:rsid w:val="00B94E29"/>
    <w:rsid w:val="00B95B26"/>
    <w:rsid w:val="00BC38D5"/>
    <w:rsid w:val="00BC3ED9"/>
    <w:rsid w:val="00BD07EA"/>
    <w:rsid w:val="00BD71BC"/>
    <w:rsid w:val="00BD7FC4"/>
    <w:rsid w:val="00BE62DF"/>
    <w:rsid w:val="00BE6430"/>
    <w:rsid w:val="00BF5EF8"/>
    <w:rsid w:val="00C0086F"/>
    <w:rsid w:val="00C0118E"/>
    <w:rsid w:val="00C04277"/>
    <w:rsid w:val="00C142D5"/>
    <w:rsid w:val="00C212C9"/>
    <w:rsid w:val="00C311DA"/>
    <w:rsid w:val="00C35D7E"/>
    <w:rsid w:val="00C57927"/>
    <w:rsid w:val="00C76442"/>
    <w:rsid w:val="00C77FE0"/>
    <w:rsid w:val="00C86240"/>
    <w:rsid w:val="00C95B5F"/>
    <w:rsid w:val="00CB530B"/>
    <w:rsid w:val="00CC42C8"/>
    <w:rsid w:val="00CD758B"/>
    <w:rsid w:val="00CE59F4"/>
    <w:rsid w:val="00D02D49"/>
    <w:rsid w:val="00D11005"/>
    <w:rsid w:val="00D35017"/>
    <w:rsid w:val="00D37BD8"/>
    <w:rsid w:val="00D4073D"/>
    <w:rsid w:val="00D40CDC"/>
    <w:rsid w:val="00D425CC"/>
    <w:rsid w:val="00D51DF3"/>
    <w:rsid w:val="00D54CCA"/>
    <w:rsid w:val="00D7080D"/>
    <w:rsid w:val="00DA66A0"/>
    <w:rsid w:val="00DC60AD"/>
    <w:rsid w:val="00DC79E4"/>
    <w:rsid w:val="00DD3D2A"/>
    <w:rsid w:val="00DF0FA8"/>
    <w:rsid w:val="00DF14DE"/>
    <w:rsid w:val="00DF4AF6"/>
    <w:rsid w:val="00DF4EBB"/>
    <w:rsid w:val="00E022BB"/>
    <w:rsid w:val="00E07677"/>
    <w:rsid w:val="00E163C0"/>
    <w:rsid w:val="00E2731E"/>
    <w:rsid w:val="00E34549"/>
    <w:rsid w:val="00E36026"/>
    <w:rsid w:val="00E4217B"/>
    <w:rsid w:val="00E422DA"/>
    <w:rsid w:val="00E477C8"/>
    <w:rsid w:val="00E516BA"/>
    <w:rsid w:val="00E616F5"/>
    <w:rsid w:val="00E61FF8"/>
    <w:rsid w:val="00E81304"/>
    <w:rsid w:val="00EA0079"/>
    <w:rsid w:val="00EA0345"/>
    <w:rsid w:val="00EA30BE"/>
    <w:rsid w:val="00EB1AD8"/>
    <w:rsid w:val="00EC0A4F"/>
    <w:rsid w:val="00EC1C4E"/>
    <w:rsid w:val="00EE1EF9"/>
    <w:rsid w:val="00EE37D2"/>
    <w:rsid w:val="00EF354A"/>
    <w:rsid w:val="00EF7826"/>
    <w:rsid w:val="00F00E8C"/>
    <w:rsid w:val="00F02BC6"/>
    <w:rsid w:val="00F02D95"/>
    <w:rsid w:val="00F04186"/>
    <w:rsid w:val="00F26510"/>
    <w:rsid w:val="00F30CE7"/>
    <w:rsid w:val="00F33334"/>
    <w:rsid w:val="00F45FB3"/>
    <w:rsid w:val="00F47BE0"/>
    <w:rsid w:val="00F504A7"/>
    <w:rsid w:val="00F52991"/>
    <w:rsid w:val="00F6378C"/>
    <w:rsid w:val="00F7338F"/>
    <w:rsid w:val="00F7419C"/>
    <w:rsid w:val="00F80E06"/>
    <w:rsid w:val="00F93A6C"/>
    <w:rsid w:val="00F963C4"/>
    <w:rsid w:val="00FB2BFC"/>
    <w:rsid w:val="00FF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FD6141"/>
  <w15:chartTrackingRefBased/>
  <w15:docId w15:val="{88B6610F-574F-9D4C-8E36-852D18FBD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CS-brödtext)"/>
        <w:sz w:val="24"/>
        <w:szCs w:val="24"/>
        <w:u w:val="single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6B7"/>
  </w:style>
  <w:style w:type="paragraph" w:styleId="Rubrik1">
    <w:name w:val="heading 1"/>
    <w:basedOn w:val="Normal"/>
    <w:next w:val="Normal"/>
    <w:link w:val="Rubrik1Char"/>
    <w:uiPriority w:val="9"/>
    <w:qFormat/>
    <w:rsid w:val="001246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24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246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246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246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246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246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246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246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246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246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246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246B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246B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246B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246B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246B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246B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246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246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246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246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246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246B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246B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246B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246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246B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246B7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1246B7"/>
    <w:rPr>
      <w:color w:val="467886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7F71C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F71C9"/>
  </w:style>
  <w:style w:type="paragraph" w:styleId="Sidfot">
    <w:name w:val="footer"/>
    <w:basedOn w:val="Normal"/>
    <w:link w:val="SidfotChar"/>
    <w:uiPriority w:val="99"/>
    <w:unhideWhenUsed/>
    <w:rsid w:val="004054D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05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ouu.slso@regionstockholm.s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4</TotalTime>
  <Pages>2</Pages>
  <Words>416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ilja</dc:creator>
  <cp:keywords/>
  <dc:description/>
  <cp:lastModifiedBy>Maria Lilja</cp:lastModifiedBy>
  <cp:revision>7</cp:revision>
  <dcterms:created xsi:type="dcterms:W3CDTF">2024-03-12T09:36:00Z</dcterms:created>
  <dcterms:modified xsi:type="dcterms:W3CDTF">2024-06-10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5f13ea6,6a986813,eec2433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